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media/image2.tif" ContentType="image/jpeg"/>
  <Override PartName="/word/media/image5.tif" ContentType="image/jpeg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8AE14" w14:textId="77777777" w:rsidR="00DE51C8" w:rsidRDefault="00FF057D" w:rsidP="00FF057D">
      <w:r>
        <w:rPr>
          <w:noProof/>
        </w:rPr>
        <w:drawing>
          <wp:inline distT="0" distB="0" distL="0" distR="0" wp14:anchorId="662D8AC8" wp14:editId="7C320FC4">
            <wp:extent cx="5274310" cy="19132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S1.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B3625" w14:textId="4DB6E5CA" w:rsidR="00FF057D" w:rsidRPr="007A1125" w:rsidRDefault="000B3454" w:rsidP="00FF057D">
      <w:pPr>
        <w:ind w:firstLineChars="100" w:firstLine="262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  <w:r w:rsidRPr="007A1125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 xml:space="preserve">Fig. S1 </w:t>
      </w:r>
      <w:r w:rsidR="00FF057D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EDS of Ta-PMCS</w:t>
      </w:r>
      <w:r w:rsidR="001A0D84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.</w:t>
      </w:r>
    </w:p>
    <w:p w14:paraId="5F9F825A" w14:textId="77777777" w:rsidR="00FF057D" w:rsidRDefault="00FF057D" w:rsidP="007F740D">
      <w:pPr>
        <w:rPr>
          <w:rFonts w:ascii="Times New Roman" w:hAnsi="Times New Roman" w:cs="Times New Roman"/>
          <w:sz w:val="24"/>
          <w:szCs w:val="24"/>
        </w:rPr>
      </w:pPr>
    </w:p>
    <w:p w14:paraId="23D13FD1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2D89E7E1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1E9169FF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4B9C2B83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413E0C31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04669835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438FFD19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05ED6ED1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00C10D63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092B510E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5DD14181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3FCAD8C7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63EB2375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4EBC1F30" w14:textId="77777777" w:rsidR="007F740D" w:rsidRDefault="007F740D" w:rsidP="007F740D">
      <w:pPr>
        <w:rPr>
          <w:rFonts w:ascii="Times New Roman" w:hAnsi="Times New Roman" w:cs="Times New Roman"/>
          <w:sz w:val="24"/>
          <w:szCs w:val="24"/>
        </w:rPr>
      </w:pPr>
    </w:p>
    <w:p w14:paraId="0928E08D" w14:textId="614632E3" w:rsidR="00FF057D" w:rsidRDefault="001A0D84" w:rsidP="007F740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A0D958" wp14:editId="2FBEED32">
            <wp:extent cx="5191760" cy="3177540"/>
            <wp:effectExtent l="0" t="0" r="889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. 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644" cy="3181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B421D" w14:textId="3FA45430" w:rsidR="00FF057D" w:rsidRPr="007A1125" w:rsidRDefault="000B3454" w:rsidP="00D97916">
      <w:pPr>
        <w:ind w:firstLineChars="100" w:firstLine="262"/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</w:pPr>
      <w:r w:rsidRPr="007A1125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 xml:space="preserve">Fig. S2 </w:t>
      </w:r>
      <w:r w:rsidR="00FF057D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DLS of Ta-PMCS</w:t>
      </w:r>
      <w:r w:rsidR="001A0D84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.</w:t>
      </w:r>
    </w:p>
    <w:p w14:paraId="26021ED9" w14:textId="059B71F1" w:rsidR="002C101D" w:rsidRDefault="007F740D" w:rsidP="00182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AF5A897" wp14:editId="0CD1A609">
            <wp:simplePos x="0" y="0"/>
            <wp:positionH relativeFrom="column">
              <wp:posOffset>1280160</wp:posOffset>
            </wp:positionH>
            <wp:positionV relativeFrom="paragraph">
              <wp:posOffset>205740</wp:posOffset>
            </wp:positionV>
            <wp:extent cx="3255645" cy="2304415"/>
            <wp:effectExtent l="0" t="0" r="1905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1544C89" w14:textId="77777777" w:rsidR="007F740D" w:rsidRPr="00B05669" w:rsidRDefault="007F740D" w:rsidP="007F740D">
      <w:pPr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  <w:r w:rsidRPr="00B05669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Fig S3. The activity of Ta-carbon nanozyme before and after soaking in water for 14 d.</w:t>
      </w:r>
    </w:p>
    <w:p w14:paraId="3A663DC7" w14:textId="77777777" w:rsidR="002C101D" w:rsidRPr="007F740D" w:rsidRDefault="002C101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F5CD80D" w14:textId="77777777" w:rsidR="002C101D" w:rsidRPr="000B3454" w:rsidRDefault="002C101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7D965FB" w14:textId="77777777" w:rsidR="002C101D" w:rsidRDefault="002C101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D290D0C" w14:textId="77777777" w:rsidR="002C101D" w:rsidRDefault="002C101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EE9EC03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F10293A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A0A4C8B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08274C5D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6A9336C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04269373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6F354C1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0074FDF" w14:textId="77777777" w:rsidR="007F740D" w:rsidRDefault="007F740D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AE636BD" w14:textId="77777777" w:rsidR="002C101D" w:rsidRDefault="00B05669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35F03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225pt">
            <v:imagedata r:id="rId9" o:title="Supplementary Fig"/>
          </v:shape>
        </w:pict>
      </w:r>
    </w:p>
    <w:p w14:paraId="40C6D3A2" w14:textId="22054C8E" w:rsidR="00D9190E" w:rsidRPr="007F740D" w:rsidRDefault="000B3454" w:rsidP="007F740D">
      <w:pPr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  <w:r w:rsidRPr="007A1125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>Fig. S</w:t>
      </w:r>
      <w:r w:rsidR="007F740D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>4</w:t>
      </w:r>
      <w:r w:rsidR="002C101D" w:rsidRPr="007A1125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 xml:space="preserve"> </w:t>
      </w:r>
      <w:r w:rsidR="002C101D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Cell-cycle distribution in different treatment groups.</w:t>
      </w:r>
      <w:r w:rsidR="00D9190E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 xml:space="preserve"> </w:t>
      </w:r>
      <w:bookmarkStart w:id="1" w:name="OLE_LINK3"/>
      <w:bookmarkStart w:id="2" w:name="OLE_LINK4"/>
      <w:r w:rsidR="00D9190E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*P &lt; 0.05, **P &lt; 0.01, ***P &lt; 0.005</w:t>
      </w:r>
      <w:r w:rsidR="001A0D84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.</w:t>
      </w:r>
      <w:bookmarkEnd w:id="1"/>
      <w:bookmarkEnd w:id="2"/>
    </w:p>
    <w:p w14:paraId="26B1C106" w14:textId="77777777" w:rsidR="00D9190E" w:rsidRDefault="00D9190E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F1B11A1" wp14:editId="6C8014BE">
            <wp:extent cx="5274310" cy="15347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S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6CE7C" w14:textId="77777777" w:rsidR="00D9190E" w:rsidRDefault="00D9190E" w:rsidP="00FF05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36C3395" w14:textId="680C8996" w:rsidR="00D9190E" w:rsidRDefault="000B3454" w:rsidP="00D9190E">
      <w:pPr>
        <w:ind w:firstLineChars="100" w:firstLine="262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  <w:r w:rsidRPr="007A1125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>Fig. S</w:t>
      </w:r>
      <w:r w:rsidR="007F740D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>5</w:t>
      </w:r>
      <w:r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 xml:space="preserve"> </w:t>
      </w:r>
      <w:r w:rsidR="00D9190E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ROS levels in Hela cells treated with treated with the control, Ta-PMCS, RT or Ta-PMCS + RT (scale bar: 50 μm).</w:t>
      </w:r>
    </w:p>
    <w:p w14:paraId="05146E2E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7BD38DE2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7DF719A0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0B9EF927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6CC9018A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764D0A0F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0487D644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6A33A912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5AEA047C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5EBAE6EE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433A2927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29499E34" w14:textId="77777777" w:rsidR="007F740D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23FE4CF3" w14:textId="77777777" w:rsidR="007F740D" w:rsidRPr="007A1125" w:rsidRDefault="007F740D" w:rsidP="00D9190E">
      <w:pPr>
        <w:ind w:firstLineChars="100" w:firstLine="259"/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</w:p>
    <w:p w14:paraId="39038803" w14:textId="77777777" w:rsidR="008F7E62" w:rsidRPr="000B3454" w:rsidRDefault="008F7E62" w:rsidP="00D9190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785AD5C" w14:textId="77777777" w:rsidR="008F7E62" w:rsidRDefault="00B05669" w:rsidP="001A0D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08A8B344">
          <v:shape id="_x0000_i1026" type="#_x0000_t75" style="width:415.2pt;height:249.6pt">
            <v:imagedata r:id="rId11" o:title="Supplementary Fig"/>
          </v:shape>
        </w:pict>
      </w:r>
    </w:p>
    <w:p w14:paraId="3E588D32" w14:textId="64180D5D" w:rsidR="008F7E62" w:rsidRPr="007A1125" w:rsidRDefault="000B3454" w:rsidP="001A0D84">
      <w:pPr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  <w:r w:rsidRPr="007A1125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>Fig. S</w:t>
      </w:r>
      <w:r w:rsidR="007F740D">
        <w:rPr>
          <w:rFonts w:ascii="Times New Roman" w:hAnsi="Times New Roman" w:cs="Times New Roman"/>
          <w:b/>
          <w:w w:val="108"/>
          <w:kern w:val="0"/>
          <w:sz w:val="24"/>
          <w:szCs w:val="24"/>
          <w:lang w:val="en-GB" w:eastAsia="en-US"/>
        </w:rPr>
        <w:t>6</w:t>
      </w:r>
      <w:r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 xml:space="preserve"> </w:t>
      </w:r>
      <w:r w:rsidR="008F7E62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Blood biochemistry data of liver function marke</w:t>
      </w:r>
      <w:r w:rsidR="005A7FF7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rs (AST, ALT</w:t>
      </w:r>
      <w:r w:rsidR="001A0D84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,</w:t>
      </w:r>
      <w:r w:rsidR="005A7FF7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 xml:space="preserve"> and ALP) and kidney function markers (CRE</w:t>
      </w:r>
      <w:r w:rsidR="001A0D84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>,</w:t>
      </w:r>
      <w:r w:rsidR="005A7FF7" w:rsidRPr="007A1125">
        <w:rPr>
          <w:rFonts w:ascii="Times New Roman" w:hAnsi="Times New Roman" w:cs="Times New Roman"/>
          <w:w w:val="108"/>
          <w:kern w:val="0"/>
          <w:sz w:val="24"/>
          <w:szCs w:val="24"/>
          <w:lang w:val="en-GB" w:eastAsia="en-US"/>
        </w:rPr>
        <w:t xml:space="preserve"> and BUN).</w:t>
      </w:r>
    </w:p>
    <w:sectPr w:rsidR="008F7E62" w:rsidRPr="007A1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F5A26" w14:textId="77777777" w:rsidR="004F59F9" w:rsidRDefault="004F59F9" w:rsidP="00D449D4">
      <w:r>
        <w:separator/>
      </w:r>
    </w:p>
  </w:endnote>
  <w:endnote w:type="continuationSeparator" w:id="0">
    <w:p w14:paraId="2B217AE2" w14:textId="77777777" w:rsidR="004F59F9" w:rsidRDefault="004F59F9" w:rsidP="00D44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DB758" w14:textId="77777777" w:rsidR="004F59F9" w:rsidRDefault="004F59F9" w:rsidP="00D449D4">
      <w:r>
        <w:separator/>
      </w:r>
    </w:p>
  </w:footnote>
  <w:footnote w:type="continuationSeparator" w:id="0">
    <w:p w14:paraId="6ED54FBB" w14:textId="77777777" w:rsidR="004F59F9" w:rsidRDefault="004F59F9" w:rsidP="00D44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76C"/>
    <w:rsid w:val="0001504B"/>
    <w:rsid w:val="00092421"/>
    <w:rsid w:val="000B3454"/>
    <w:rsid w:val="0018299E"/>
    <w:rsid w:val="001A0D84"/>
    <w:rsid w:val="002C101D"/>
    <w:rsid w:val="00413218"/>
    <w:rsid w:val="004F59F9"/>
    <w:rsid w:val="005A7FF7"/>
    <w:rsid w:val="005F676C"/>
    <w:rsid w:val="00625264"/>
    <w:rsid w:val="007A1125"/>
    <w:rsid w:val="007F740D"/>
    <w:rsid w:val="008F7E62"/>
    <w:rsid w:val="009E27C2"/>
    <w:rsid w:val="00A842A6"/>
    <w:rsid w:val="00B05669"/>
    <w:rsid w:val="00BB2BEE"/>
    <w:rsid w:val="00D449D4"/>
    <w:rsid w:val="00D9190E"/>
    <w:rsid w:val="00D97916"/>
    <w:rsid w:val="00F701EF"/>
    <w:rsid w:val="00FF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ED496"/>
  <w15:chartTrackingRefBased/>
  <w15:docId w15:val="{814E044D-86E4-4677-91FB-1FF8269E3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9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5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3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8</cp:revision>
  <dcterms:created xsi:type="dcterms:W3CDTF">2022-08-18T14:51:00Z</dcterms:created>
  <dcterms:modified xsi:type="dcterms:W3CDTF">2022-10-16T07:01:00Z</dcterms:modified>
</cp:coreProperties>
</file>